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25433" w14:textId="0A7034EE" w:rsidR="002C309A" w:rsidRPr="00386FF3" w:rsidRDefault="00B00170" w:rsidP="002C309A">
      <w:pPr>
        <w:spacing w:line="36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</w:pPr>
      <w:r w:rsidRPr="00386FF3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>Table (T</w:t>
      </w:r>
      <w:r w:rsidR="00901F0B" w:rsidRPr="00386FF3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>-</w:t>
      </w:r>
      <w:r w:rsidRPr="00386FF3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>2)</w:t>
      </w:r>
      <w:r w:rsidR="008A16E9" w:rsidRPr="00386FF3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 xml:space="preserve">: </w:t>
      </w:r>
      <w:r w:rsidR="002C309A" w:rsidRPr="00386FF3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>Additional information about the source of isolates and the type of samples from which the</w:t>
      </w:r>
      <w:r w:rsidR="006B5FAF" w:rsidRPr="00386FF3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 xml:space="preserve"> isolates</w:t>
      </w:r>
      <w:r w:rsidR="002C309A" w:rsidRPr="00386FF3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t xml:space="preserve"> were obtained.</w:t>
      </w:r>
    </w:p>
    <w:tbl>
      <w:tblPr>
        <w:tblStyle w:val="TableGrid"/>
        <w:tblW w:w="9453" w:type="dxa"/>
        <w:tblInd w:w="-572" w:type="dxa"/>
        <w:tblLook w:val="04A0" w:firstRow="1" w:lastRow="0" w:firstColumn="1" w:lastColumn="0" w:noHBand="0" w:noVBand="1"/>
      </w:tblPr>
      <w:tblGrid>
        <w:gridCol w:w="2995"/>
        <w:gridCol w:w="3000"/>
        <w:gridCol w:w="3458"/>
      </w:tblGrid>
      <w:tr w:rsidR="00386FF3" w:rsidRPr="00386FF3" w14:paraId="02CB2432" w14:textId="77777777" w:rsidTr="00B00170">
        <w:trPr>
          <w:trHeight w:val="414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3BFEA1" w14:textId="3F602C77" w:rsidR="00B00170" w:rsidRPr="00386FF3" w:rsidRDefault="00B00170" w:rsidP="00B00170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40941" w14:textId="67969497" w:rsidR="00B00170" w:rsidRPr="00386FF3" w:rsidRDefault="00B00170" w:rsidP="00B00170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03E73E" w14:textId="16CF4A03" w:rsidR="00B00170" w:rsidRPr="00386FF3" w:rsidRDefault="00B00170" w:rsidP="00B00170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ospital</w:t>
            </w:r>
          </w:p>
        </w:tc>
      </w:tr>
      <w:tr w:rsidR="00386FF3" w:rsidRPr="00386FF3" w14:paraId="0B6D9FD2" w14:textId="77777777" w:rsidTr="002C309A">
        <w:trPr>
          <w:trHeight w:val="414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EDCEC0" w14:textId="77777777" w:rsidR="002C309A" w:rsidRPr="00386FF3" w:rsidRDefault="002C309A" w:rsidP="00A664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214FFB" w14:textId="06163F00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05F472" w14:textId="0398B774" w:rsidR="002C309A" w:rsidRPr="00386FF3" w:rsidRDefault="002C309A" w:rsidP="00A664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1448E823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98F5E3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1DBA98" w14:textId="1140321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C0461" w14:textId="568EEC4D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107F7415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FE4B0D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3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91FE5F" w14:textId="1C155836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Wound Swab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87BBE" w14:textId="1F66E929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175090C9" w14:textId="77777777" w:rsidTr="002C309A">
        <w:trPr>
          <w:trHeight w:val="435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950D11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4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230AEF" w14:textId="6D5067D4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750CA" w14:textId="3822BCAC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5AA9F24D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CF263F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5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FAED58" w14:textId="27D60AC0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0141F" w14:textId="2FC22006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334EB909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C15933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6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87E294" w14:textId="59673E71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C1492" w14:textId="29865DC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50BAE21F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D6BC7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7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BCA581" w14:textId="68D354F5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Wound Swab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63B93" w14:textId="7A9F406F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04C450AC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818F36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8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5FDD31" w14:textId="595F5308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55AB8" w14:textId="7082B185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06D9BC83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5787B6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9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FE37EC" w14:textId="3901467A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4144D" w14:textId="39176D46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46076D38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218EC8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0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6F7A68" w14:textId="587E6551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MiniBAL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7A2E6" w14:textId="57CA21BC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5001F053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F5D191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1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756172" w14:textId="0FECC9E6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MiniBAL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82DFA" w14:textId="572A84AB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4E988E55" w14:textId="77777777" w:rsidTr="002C309A">
        <w:trPr>
          <w:trHeight w:val="435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6D8BE5" w14:textId="77777777" w:rsidR="002C309A" w:rsidRPr="00386FF3" w:rsidRDefault="002C309A" w:rsidP="00A664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2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9CD80A" w14:textId="4A794BAA" w:rsidR="002C309A" w:rsidRPr="00386FF3" w:rsidRDefault="002C309A" w:rsidP="00A664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18B73F" w14:textId="3B0347E9" w:rsidR="002C309A" w:rsidRPr="00386FF3" w:rsidRDefault="002C309A" w:rsidP="00A6646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1</w:t>
            </w:r>
          </w:p>
        </w:tc>
      </w:tr>
      <w:tr w:rsidR="00386FF3" w:rsidRPr="00386FF3" w14:paraId="6342103F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9944D8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3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F2F6E0" w14:textId="3A46F646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F5B224" w14:textId="0EADD80E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2</w:t>
            </w:r>
          </w:p>
        </w:tc>
      </w:tr>
      <w:tr w:rsidR="00386FF3" w:rsidRPr="00386FF3" w14:paraId="79FC1F4B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761E2B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4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705D4B" w14:textId="4F629D5E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Wound Swab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B7E1E1" w14:textId="6413C2FC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2</w:t>
            </w:r>
          </w:p>
        </w:tc>
      </w:tr>
      <w:tr w:rsidR="00386FF3" w:rsidRPr="00386FF3" w14:paraId="2C77B119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497788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5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7B7CD8" w14:textId="35EB8579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1152E" w14:textId="09377FF1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3</w:t>
            </w:r>
          </w:p>
        </w:tc>
      </w:tr>
      <w:tr w:rsidR="00386FF3" w:rsidRPr="00386FF3" w14:paraId="77581383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D1D225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6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77828D" w14:textId="34358A03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81C0A" w14:textId="326773BB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3</w:t>
            </w:r>
          </w:p>
        </w:tc>
      </w:tr>
      <w:tr w:rsidR="00386FF3" w:rsidRPr="00386FF3" w14:paraId="4C6616B2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F18A12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7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4A8338" w14:textId="5B5512BA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8DB68" w14:textId="49FE8E72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3</w:t>
            </w:r>
          </w:p>
        </w:tc>
      </w:tr>
      <w:tr w:rsidR="00386FF3" w:rsidRPr="00386FF3" w14:paraId="5207C5C6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8186C1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8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1B56A8" w14:textId="69BC5AB6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Wound Swab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83BE2" w14:textId="62294901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3</w:t>
            </w:r>
          </w:p>
        </w:tc>
      </w:tr>
      <w:tr w:rsidR="00386FF3" w:rsidRPr="00386FF3" w14:paraId="5E24DA71" w14:textId="77777777" w:rsidTr="002C309A">
        <w:trPr>
          <w:trHeight w:val="414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3B1B1E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19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8C0DBC" w14:textId="284BA350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MiniBAL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7DC35" w14:textId="64DD025E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3</w:t>
            </w:r>
          </w:p>
        </w:tc>
      </w:tr>
      <w:tr w:rsidR="002C309A" w:rsidRPr="00386FF3" w14:paraId="4EB2DB40" w14:textId="77777777" w:rsidTr="002C309A">
        <w:trPr>
          <w:trHeight w:val="435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041B" w14:textId="7777777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S20</w:t>
            </w:r>
          </w:p>
        </w:tc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35E98" w14:textId="66288151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Blood</w:t>
            </w:r>
          </w:p>
        </w:tc>
        <w:tc>
          <w:tcPr>
            <w:tcW w:w="3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BE71" w14:textId="4E171957" w:rsidR="002C309A" w:rsidRPr="00386FF3" w:rsidRDefault="002C309A" w:rsidP="002C30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</w:pPr>
            <w:r w:rsidRPr="00386FF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t>H3</w:t>
            </w:r>
          </w:p>
        </w:tc>
      </w:tr>
    </w:tbl>
    <w:p w14:paraId="7801E6A8" w14:textId="77777777" w:rsidR="002C309A" w:rsidRPr="00386FF3" w:rsidRDefault="002C309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0C9E05" w14:textId="5DABB6A8" w:rsidR="004D155B" w:rsidRPr="00386FF3" w:rsidRDefault="002C309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86FF3">
        <w:rPr>
          <w:rFonts w:asciiTheme="majorBidi" w:hAnsiTheme="majorBidi" w:cstheme="majorBidi"/>
          <w:b/>
          <w:bCs/>
          <w:sz w:val="24"/>
          <w:szCs w:val="24"/>
        </w:rPr>
        <w:t xml:space="preserve">H1: Mabaret </w:t>
      </w:r>
      <w:r w:rsidR="00540720" w:rsidRPr="00386FF3">
        <w:rPr>
          <w:rFonts w:asciiTheme="majorBidi" w:hAnsiTheme="majorBidi" w:cstheme="majorBidi"/>
          <w:b/>
          <w:bCs/>
          <w:sz w:val="24"/>
          <w:szCs w:val="24"/>
        </w:rPr>
        <w:t>El-</w:t>
      </w:r>
      <w:r w:rsidRPr="00386FF3">
        <w:rPr>
          <w:rFonts w:asciiTheme="majorBidi" w:hAnsiTheme="majorBidi" w:cstheme="majorBidi"/>
          <w:b/>
          <w:bCs/>
          <w:sz w:val="24"/>
          <w:szCs w:val="24"/>
        </w:rPr>
        <w:t>Asafra Hospital; H2: Medical Research Institute Hospital; H3: Alexandria Main University Hospital.</w:t>
      </w:r>
      <w:r w:rsidR="00316779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</w:p>
    <w:sectPr w:rsidR="004D155B" w:rsidRPr="00386FF3" w:rsidSect="00386FF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09A"/>
    <w:rsid w:val="002C1F90"/>
    <w:rsid w:val="002C309A"/>
    <w:rsid w:val="00316779"/>
    <w:rsid w:val="00386FF3"/>
    <w:rsid w:val="004D155B"/>
    <w:rsid w:val="00540720"/>
    <w:rsid w:val="006B5FAF"/>
    <w:rsid w:val="008A16E9"/>
    <w:rsid w:val="00901F0B"/>
    <w:rsid w:val="00B00170"/>
    <w:rsid w:val="00BE796F"/>
    <w:rsid w:val="00C23C90"/>
    <w:rsid w:val="00F9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B7BA"/>
  <w15:chartTrackingRefBased/>
  <w15:docId w15:val="{717CC2BD-DA64-49CF-B4F6-E19DF422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0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0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g</dc:creator>
  <cp:keywords/>
  <dc:description/>
  <cp:lastModifiedBy>Vinny P.</cp:lastModifiedBy>
  <cp:revision>8</cp:revision>
  <dcterms:created xsi:type="dcterms:W3CDTF">2022-02-18T06:51:00Z</dcterms:created>
  <dcterms:modified xsi:type="dcterms:W3CDTF">2022-04-25T07:03:00Z</dcterms:modified>
</cp:coreProperties>
</file>